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ditional file 11: Genes making up the turquoise module overrepresented GO categories coated membrane and membrane co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839"/>
        <w:gridCol w:w="791"/>
        <w:gridCol w:w="2856"/>
        <w:gridCol w:w="3745"/>
      </w:tblGrid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ize gene ID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2FC (H/L)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2FC (M/L)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Arabidopsis TAIR10 definition 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Best rice hit definition 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198725.4_FG00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7432982*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37*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in family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in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1005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319573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35*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atomer, alpha subunit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atomer alpha subunit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125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4383389*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89*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atomer gamma-2 subunit, putative / gamma-2 coat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atomer subunit gamma-1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1742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6842463*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28*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or protein complex AP-1, gamma subunit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P-1 complex subunit gamma-1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2907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647777*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4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in family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in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3014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2980751*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23*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or protein complex AP-1, gamma subunit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P-1 complex subunit gamma-1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3136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569952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7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athrin adaptor complexes medium subunit family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or complexes medium subunit family domain containing protein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4598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697936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42*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c23/Sec24 protein transport family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tein transport protein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4964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60577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9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ARE-like superfamily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athrin adaptor complex small chain domain containing protein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5271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337106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6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ARE-like superfamily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athrin adaptor complex small chain domain containing protein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542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9079457*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92*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or protein complex AP-1, gamma subunit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P-1 complex subunit gamma-1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5437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0115534*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4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NA (guanine-N-7) methyltransferase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NA methyltransferase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5757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27107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14*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athrin, heavy cha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athrin heavy chain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6377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7280662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06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c23/Sec24 protein transport family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tein transport protein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792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83398019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66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athrin adaptor complexes medium subunit family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or complexes medium subunit family domain containing protein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09512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1480802*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03*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in family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itin protein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14158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669363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6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atomer, beta\' subunit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atomer subunit beta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14372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74952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35*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c23/Sec24 protein transport family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tein transport protein Sec24-like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14669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652897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7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in family protein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daptin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14940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974832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4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atomer, alpha subunit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atomer alpha subunit, putative, expressed</w:t>
            </w:r>
          </w:p>
        </w:tc>
      </w:tr>
      <w:tr>
        <w:trPr>
          <w:trHeight w:val="31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MZM2G37890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4874368*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99*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atomer, beta subunit</w:t>
            </w:r>
          </w:p>
        </w:tc>
        <w:tc>
          <w:tcPr>
            <w:tcW w:w="3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atomer subunit beta-1, putative, express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ositive numbers for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L2FC (H/L) were up-regulated in the highlands; positive numbers for L2FC (M/L) were up-regulated in the midlands.  Those with * were significantly differentially expressed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00:35:00Z</dcterms:created>
  <dc:creator>BLUAGUE</dc:creator>
  <dc:description/>
  <dc:language>en-US</dc:language>
  <cp:lastModifiedBy>BLUAGUE</cp:lastModifiedBy>
  <dcterms:modified xsi:type="dcterms:W3CDTF">2017-08-04T00:36:00Z</dcterms:modified>
  <cp:revision>1</cp:revision>
  <dc:subject/>
  <dc:title/>
</cp:coreProperties>
</file>